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7A26" w:rsidRPr="00E77A26" w:rsidRDefault="00E77A26" w:rsidP="00E77A2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77A26">
        <w:rPr>
          <w:rFonts w:ascii="Times New Roman" w:hAnsi="Times New Roman" w:cs="Times New Roman"/>
          <w:b/>
          <w:sz w:val="24"/>
          <w:szCs w:val="24"/>
        </w:rPr>
        <w:t xml:space="preserve">Supplemental file </w:t>
      </w:r>
      <w:r w:rsidRPr="00E77A26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E77A26">
        <w:rPr>
          <w:rFonts w:ascii="Times New Roman" w:hAnsi="Times New Roman" w:cs="Times New Roman"/>
          <w:b/>
          <w:sz w:val="24"/>
          <w:szCs w:val="24"/>
        </w:rPr>
        <w:instrText xml:space="preserve"> SEQ Supplemental_file \* ARABIC </w:instrText>
      </w:r>
      <w:r w:rsidRPr="00E77A26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E77A26">
        <w:rPr>
          <w:rFonts w:ascii="Times New Roman" w:hAnsi="Times New Roman" w:cs="Times New Roman"/>
          <w:b/>
          <w:sz w:val="24"/>
          <w:szCs w:val="24"/>
        </w:rPr>
        <w:t>6</w:t>
      </w:r>
      <w:r w:rsidRPr="00E77A26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E77A26">
        <w:rPr>
          <w:rFonts w:ascii="Times New Roman" w:hAnsi="Times New Roman" w:cs="Times New Roman"/>
          <w:b/>
          <w:sz w:val="24"/>
          <w:szCs w:val="24"/>
        </w:rPr>
        <w:t>. Primers used in qRT-PCR.</w:t>
      </w:r>
    </w:p>
    <w:tbl>
      <w:tblPr>
        <w:tblW w:w="13859" w:type="dxa"/>
        <w:tblInd w:w="93" w:type="dxa"/>
        <w:tblLook w:val="04A0" w:firstRow="1" w:lastRow="0" w:firstColumn="1" w:lastColumn="0" w:noHBand="0" w:noVBand="1"/>
      </w:tblPr>
      <w:tblGrid>
        <w:gridCol w:w="1430"/>
        <w:gridCol w:w="3960"/>
        <w:gridCol w:w="8469"/>
      </w:tblGrid>
      <w:tr w:rsidR="00526B8F" w:rsidRPr="00511963" w:rsidTr="00526B8F">
        <w:trPr>
          <w:trHeight w:val="264"/>
        </w:trPr>
        <w:tc>
          <w:tcPr>
            <w:tcW w:w="14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9"/>
                <w:szCs w:val="19"/>
              </w:rPr>
            </w:pPr>
            <w:r w:rsidRPr="005119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9"/>
                <w:szCs w:val="19"/>
              </w:rPr>
              <w:t>Unigene ID</w:t>
            </w:r>
          </w:p>
        </w:tc>
        <w:tc>
          <w:tcPr>
            <w:tcW w:w="3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9"/>
                <w:szCs w:val="19"/>
              </w:rPr>
            </w:pPr>
            <w:r w:rsidRPr="005119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9"/>
                <w:szCs w:val="19"/>
              </w:rPr>
              <w:t>Primers</w:t>
            </w:r>
          </w:p>
        </w:tc>
        <w:tc>
          <w:tcPr>
            <w:tcW w:w="84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9"/>
                <w:szCs w:val="19"/>
              </w:rPr>
            </w:pPr>
            <w:r w:rsidRPr="005119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9"/>
                <w:szCs w:val="19"/>
              </w:rPr>
              <w:t>Description</w:t>
            </w:r>
          </w:p>
        </w:tc>
      </w:tr>
      <w:tr w:rsidR="00526B8F" w:rsidRPr="00511963" w:rsidTr="00526B8F">
        <w:trPr>
          <w:trHeight w:val="264"/>
        </w:trPr>
        <w:tc>
          <w:tcPr>
            <w:tcW w:w="14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B8F" w:rsidRPr="00511963" w:rsidRDefault="00526B8F" w:rsidP="00EC07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511963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c52482_g3</w:t>
            </w:r>
          </w:p>
        </w:tc>
        <w:tc>
          <w:tcPr>
            <w:tcW w:w="3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511963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F:TCACGAACGGCTTCAGGTAG</w:t>
            </w:r>
          </w:p>
        </w:tc>
        <w:tc>
          <w:tcPr>
            <w:tcW w:w="84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511963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protein phosphatase 2C 3 [Arabidopsis thaliana]/uncharacterized [Zea mays]</w:t>
            </w:r>
          </w:p>
        </w:tc>
      </w:tr>
      <w:tr w:rsidR="00526B8F" w:rsidRPr="00511963" w:rsidTr="00526B8F">
        <w:trPr>
          <w:trHeight w:val="264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511963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R:TGCCTGCGTCGTTCTAATCA</w:t>
            </w:r>
          </w:p>
        </w:tc>
        <w:tc>
          <w:tcPr>
            <w:tcW w:w="8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526B8F" w:rsidRPr="00511963" w:rsidTr="00526B8F">
        <w:trPr>
          <w:trHeight w:val="264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B8F" w:rsidRPr="00511963" w:rsidRDefault="00526B8F" w:rsidP="00EC07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511963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c61291_g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511963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F:TCCGTATCCATCCTTGTCCCT</w:t>
            </w:r>
          </w:p>
        </w:tc>
        <w:tc>
          <w:tcPr>
            <w:tcW w:w="8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B8F" w:rsidRPr="00511963" w:rsidRDefault="00526B8F" w:rsidP="00EC07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511963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PREDICTED: probable calcium-binding protein CML16 [Zea mays]</w:t>
            </w:r>
          </w:p>
        </w:tc>
      </w:tr>
      <w:tr w:rsidR="00526B8F" w:rsidRPr="00511963" w:rsidTr="00526B8F">
        <w:trPr>
          <w:trHeight w:val="264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511963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R:AGTATTTGCTGGGGTGGCAG</w:t>
            </w:r>
          </w:p>
        </w:tc>
        <w:tc>
          <w:tcPr>
            <w:tcW w:w="8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526B8F" w:rsidRPr="00511963" w:rsidTr="00526B8F">
        <w:trPr>
          <w:trHeight w:val="264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B8F" w:rsidRPr="00511963" w:rsidRDefault="00526B8F" w:rsidP="00EC07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511963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c59856_g7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511963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F:ACGGCGAAGAACCGGATAAG</w:t>
            </w:r>
          </w:p>
        </w:tc>
        <w:tc>
          <w:tcPr>
            <w:tcW w:w="8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B8F" w:rsidRPr="00511963" w:rsidRDefault="00526B8F" w:rsidP="00EC07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511963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 xml:space="preserve">heat </w:t>
            </w:r>
            <w:r w:rsidRPr="008813BE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 xml:space="preserve">shock factor protein </w:t>
            </w:r>
            <w:r w:rsidRPr="00511963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HSF30 [Zea mays]</w:t>
            </w:r>
          </w:p>
        </w:tc>
      </w:tr>
      <w:tr w:rsidR="00526B8F" w:rsidRPr="00511963" w:rsidTr="00526B8F">
        <w:trPr>
          <w:trHeight w:val="264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511963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R:AAAAGAAGGCAAACCACACGG</w:t>
            </w:r>
          </w:p>
        </w:tc>
        <w:tc>
          <w:tcPr>
            <w:tcW w:w="8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526B8F" w:rsidRPr="00052C44" w:rsidTr="00526B8F">
        <w:trPr>
          <w:trHeight w:val="264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B8F" w:rsidRPr="00511963" w:rsidRDefault="00526B8F" w:rsidP="00EC07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511963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c57152_g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511963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F:TATTTCTTACCAATGTCGTCCCCAC</w:t>
            </w:r>
          </w:p>
        </w:tc>
        <w:tc>
          <w:tcPr>
            <w:tcW w:w="84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511963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PREDICTED: transcription factor FER-LIKE IRON DEFICIENCY-INDUCED TRANSCRIPTION FACTOR-like [Zea mays]</w:t>
            </w:r>
          </w:p>
        </w:tc>
      </w:tr>
      <w:tr w:rsidR="00526B8F" w:rsidRPr="00052C44" w:rsidTr="00526B8F">
        <w:trPr>
          <w:trHeight w:val="264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511963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R:TCACGTGCGCCATCTCTC</w:t>
            </w:r>
          </w:p>
        </w:tc>
        <w:tc>
          <w:tcPr>
            <w:tcW w:w="846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526B8F" w:rsidRPr="00511963" w:rsidTr="00526B8F">
        <w:trPr>
          <w:trHeight w:val="264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B8F" w:rsidRPr="00511963" w:rsidRDefault="00526B8F" w:rsidP="00EC07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511963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c51372_g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511963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F:GGGCCAGCCTAACACGAA</w:t>
            </w:r>
          </w:p>
        </w:tc>
        <w:tc>
          <w:tcPr>
            <w:tcW w:w="8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511963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PREDICTED: CBL-interacting serine/threonine-protein kinase 11 isoform X1 [Zea mays]</w:t>
            </w:r>
          </w:p>
        </w:tc>
      </w:tr>
      <w:tr w:rsidR="00526B8F" w:rsidRPr="00511963" w:rsidTr="00526B8F">
        <w:trPr>
          <w:trHeight w:val="264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B8F" w:rsidRPr="00511963" w:rsidRDefault="00526B8F" w:rsidP="00EC07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511963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R:CAACAATAAACGGGTCGGCA</w:t>
            </w:r>
          </w:p>
        </w:tc>
        <w:tc>
          <w:tcPr>
            <w:tcW w:w="8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526B8F" w:rsidRPr="00511963" w:rsidTr="00526B8F">
        <w:trPr>
          <w:trHeight w:val="264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B8F" w:rsidRPr="00511963" w:rsidRDefault="00526B8F" w:rsidP="00EC07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511963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c54045_g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511963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F:TGGAATGGAAGCGCAGACAC</w:t>
            </w:r>
          </w:p>
        </w:tc>
        <w:tc>
          <w:tcPr>
            <w:tcW w:w="8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511963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PREDICTED: putative MYB DNA-binding domain superfamily protein isoform X1 [Zea mays]</w:t>
            </w:r>
          </w:p>
        </w:tc>
      </w:tr>
      <w:tr w:rsidR="00526B8F" w:rsidRPr="00511963" w:rsidTr="00526B8F">
        <w:trPr>
          <w:trHeight w:val="264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511963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R:TTCATCCGTGGCTTTGCCTA</w:t>
            </w:r>
          </w:p>
        </w:tc>
        <w:tc>
          <w:tcPr>
            <w:tcW w:w="8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526B8F" w:rsidRPr="00511963" w:rsidTr="00526B8F">
        <w:trPr>
          <w:trHeight w:val="264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B8F" w:rsidRPr="00511963" w:rsidRDefault="00526B8F" w:rsidP="00EC07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511963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c57309_g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511963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F:AGAACAAGAATTGCCCACGC</w:t>
            </w:r>
          </w:p>
        </w:tc>
        <w:tc>
          <w:tcPr>
            <w:tcW w:w="8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511963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PREDICTED: E3 ubiquitin-protein ligase EL5-like [Zea mays]</w:t>
            </w:r>
          </w:p>
        </w:tc>
      </w:tr>
      <w:tr w:rsidR="00526B8F" w:rsidRPr="00511963" w:rsidTr="00526B8F">
        <w:trPr>
          <w:trHeight w:val="264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511963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R:ACCTGCCAAGGATTTAGACGG</w:t>
            </w:r>
          </w:p>
        </w:tc>
        <w:tc>
          <w:tcPr>
            <w:tcW w:w="8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526B8F" w:rsidRPr="00511963" w:rsidTr="00526B8F">
        <w:trPr>
          <w:trHeight w:val="264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B8F" w:rsidRPr="00511963" w:rsidRDefault="00526B8F" w:rsidP="00EC07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511963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c54089_g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511963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F:TCGTCCAGCTTTAGCCCTTC</w:t>
            </w:r>
          </w:p>
        </w:tc>
        <w:tc>
          <w:tcPr>
            <w:tcW w:w="8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B8F" w:rsidRPr="00511963" w:rsidRDefault="00526B8F" w:rsidP="00EC07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511963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heat shock protein 82 [Zea mays]</w:t>
            </w:r>
          </w:p>
        </w:tc>
      </w:tr>
      <w:tr w:rsidR="00526B8F" w:rsidRPr="00511963" w:rsidTr="00526B8F">
        <w:trPr>
          <w:trHeight w:val="264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511963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R:GGCTACGAGGTGCTGTTCAT</w:t>
            </w:r>
          </w:p>
        </w:tc>
        <w:tc>
          <w:tcPr>
            <w:tcW w:w="8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526B8F" w:rsidRPr="00511963" w:rsidTr="00526B8F">
        <w:trPr>
          <w:trHeight w:val="264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511963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c56552_g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511963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F:TCGTCTGGGGTTTCGTTTGA</w:t>
            </w:r>
          </w:p>
        </w:tc>
        <w:tc>
          <w:tcPr>
            <w:tcW w:w="8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511963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PREDICTED: 17.0 kDa class II heat shock protein [Zea mays]</w:t>
            </w:r>
          </w:p>
        </w:tc>
      </w:tr>
      <w:tr w:rsidR="00526B8F" w:rsidRPr="00511963" w:rsidTr="00526B8F">
        <w:trPr>
          <w:trHeight w:val="264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511963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R:ACGTGGCATAACATGTCTCCTT</w:t>
            </w:r>
          </w:p>
        </w:tc>
        <w:tc>
          <w:tcPr>
            <w:tcW w:w="8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526B8F" w:rsidRPr="00511963" w:rsidTr="00526B8F">
        <w:trPr>
          <w:trHeight w:val="264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511963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c58118_g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511963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F:CGTATGGATAGGGCGTGAGG</w:t>
            </w:r>
          </w:p>
        </w:tc>
        <w:tc>
          <w:tcPr>
            <w:tcW w:w="8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B8F" w:rsidRPr="00511963" w:rsidRDefault="00526B8F" w:rsidP="00EC0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511963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PREDICTED: photosystem I reaction center subunit N, chloroplastic-like [Zea mays]</w:t>
            </w:r>
          </w:p>
        </w:tc>
      </w:tr>
      <w:tr w:rsidR="00526B8F" w:rsidRPr="00511963" w:rsidTr="00526B8F">
        <w:trPr>
          <w:trHeight w:val="264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511963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R:GCAGACAGCCTAAGCAAGCA</w:t>
            </w:r>
          </w:p>
        </w:tc>
        <w:tc>
          <w:tcPr>
            <w:tcW w:w="8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526B8F" w:rsidRPr="00511963" w:rsidTr="00526B8F">
        <w:trPr>
          <w:trHeight w:val="264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B8F" w:rsidRPr="00511963" w:rsidRDefault="00526B8F" w:rsidP="00EC07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511963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c58084_g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511963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F:GGACAAGGAGCGACTCTAAGC</w:t>
            </w:r>
          </w:p>
        </w:tc>
        <w:tc>
          <w:tcPr>
            <w:tcW w:w="8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511963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PREDICTED: probable protein phosphatase 2C 37 [Zea mays]</w:t>
            </w:r>
          </w:p>
        </w:tc>
      </w:tr>
      <w:tr w:rsidR="00526B8F" w:rsidRPr="00511963" w:rsidTr="00526B8F">
        <w:trPr>
          <w:trHeight w:val="264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B8F" w:rsidRPr="00511963" w:rsidRDefault="00526B8F" w:rsidP="00EC07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511963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R:CAGAGACACAGGTAGCCACG</w:t>
            </w:r>
          </w:p>
        </w:tc>
        <w:tc>
          <w:tcPr>
            <w:tcW w:w="8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526B8F" w:rsidRPr="00511963" w:rsidTr="00526B8F">
        <w:trPr>
          <w:trHeight w:val="264"/>
        </w:trPr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B8F" w:rsidRPr="00511963" w:rsidRDefault="00526B8F" w:rsidP="00EC07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511963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c60754_g2</w:t>
            </w:r>
          </w:p>
        </w:tc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511963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F:ACGTGTGGTGGATTCATGGT</w:t>
            </w:r>
          </w:p>
        </w:tc>
        <w:tc>
          <w:tcPr>
            <w:tcW w:w="8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B8F" w:rsidRPr="00511963" w:rsidRDefault="00526B8F" w:rsidP="00EC0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511963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homeobox-leucine zipper protein ATHB-6 [Zea mays]</w:t>
            </w:r>
          </w:p>
        </w:tc>
      </w:tr>
      <w:tr w:rsidR="00526B8F" w:rsidRPr="00511963" w:rsidTr="00526B8F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511963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lastRenderedPageBreak/>
              <w:t xml:space="preserve">　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511963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R:TCTGTTTCCCGTCGATCCCT</w:t>
            </w:r>
          </w:p>
        </w:tc>
        <w:tc>
          <w:tcPr>
            <w:tcW w:w="84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B8F" w:rsidRPr="00511963" w:rsidRDefault="00526B8F" w:rsidP="00EC0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511963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</w:tr>
    </w:tbl>
    <w:p w:rsidR="00511963" w:rsidRDefault="00511963" w:rsidP="00EC073C">
      <w:pPr>
        <w:spacing w:line="20" w:lineRule="exact"/>
      </w:pPr>
      <w:bookmarkStart w:id="0" w:name="_GoBack"/>
      <w:bookmarkEnd w:id="0"/>
    </w:p>
    <w:sectPr w:rsidR="00511963" w:rsidSect="0051196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D6867" w:rsidRDefault="000D6867" w:rsidP="00534C95">
      <w:r>
        <w:separator/>
      </w:r>
    </w:p>
  </w:endnote>
  <w:endnote w:type="continuationSeparator" w:id="0">
    <w:p w:rsidR="000D6867" w:rsidRDefault="000D6867" w:rsidP="00534C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D6867" w:rsidRDefault="000D6867" w:rsidP="00534C95">
      <w:r>
        <w:separator/>
      </w:r>
    </w:p>
  </w:footnote>
  <w:footnote w:type="continuationSeparator" w:id="0">
    <w:p w:rsidR="000D6867" w:rsidRDefault="000D6867" w:rsidP="00534C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1963"/>
    <w:rsid w:val="00052C44"/>
    <w:rsid w:val="000D6867"/>
    <w:rsid w:val="001B3B65"/>
    <w:rsid w:val="00391FF1"/>
    <w:rsid w:val="004130BB"/>
    <w:rsid w:val="00511963"/>
    <w:rsid w:val="00526B8F"/>
    <w:rsid w:val="00534C95"/>
    <w:rsid w:val="0086134C"/>
    <w:rsid w:val="008813BE"/>
    <w:rsid w:val="00DB024E"/>
    <w:rsid w:val="00E77A26"/>
    <w:rsid w:val="00EC0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4F7E733-A6D3-4109-9C0A-D8F9411AF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4C95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3"/>
    <w:uiPriority w:val="99"/>
    <w:rsid w:val="00534C95"/>
  </w:style>
  <w:style w:type="paragraph" w:styleId="a4">
    <w:name w:val="footer"/>
    <w:basedOn w:val="a"/>
    <w:link w:val="Char0"/>
    <w:uiPriority w:val="99"/>
    <w:unhideWhenUsed/>
    <w:rsid w:val="00534C95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uiPriority w:val="99"/>
    <w:rsid w:val="00534C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971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Data Sheet 7.docx</DocumentId>
    <StageName xmlns="28de4f29-e3d9-478e-b05a-16a8ff0eb393">Accepted</StageName>
    <IsDeleted xmlns="28de4f29-e3d9-478e-b05a-16a8ff0eb393">false</IsDeleted>
    <FileFormat xmlns="28de4f29-e3d9-478e-b05a-16a8ff0eb393">DOCX</FileFormat>
    <TitleName xmlns="28de4f29-e3d9-478e-b05a-16a8ff0eb393">Data Sheet 7.docx</TitleName>
    <DocumentType xmlns="28de4f29-e3d9-478e-b05a-16a8ff0eb393">Data Sheet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22CBBB9-3285-4C0E-9B29-26C918CC7116}"/>
</file>

<file path=customXml/itemProps2.xml><?xml version="1.0" encoding="utf-8"?>
<ds:datastoreItem xmlns:ds="http://schemas.openxmlformats.org/officeDocument/2006/customXml" ds:itemID="{E0266F73-D5AE-49BC-886E-000A0BCB3882}"/>
</file>

<file path=customXml/itemProps3.xml><?xml version="1.0" encoding="utf-8"?>
<ds:datastoreItem xmlns:ds="http://schemas.openxmlformats.org/officeDocument/2006/customXml" ds:itemID="{3416DFE8-C500-4C56-8F40-82689A88D5F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43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t</dc:creator>
  <cp:lastModifiedBy>xiang lu</cp:lastModifiedBy>
  <cp:revision>9</cp:revision>
  <dcterms:created xsi:type="dcterms:W3CDTF">2016-10-06T09:59:00Z</dcterms:created>
  <dcterms:modified xsi:type="dcterms:W3CDTF">2016-11-18T08:34:00Z</dcterms:modified>
</cp:coreProperties>
</file>